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F09" w:rsidRDefault="009F2F09"/>
    <w:p w:rsidR="0084030D" w:rsidRPr="008F3EF7" w:rsidRDefault="0084030D" w:rsidP="0084030D">
      <w:pPr>
        <w:tabs>
          <w:tab w:val="left" w:pos="4212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3EF7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8F3EF7">
        <w:rPr>
          <w:rFonts w:ascii="Times New Roman" w:hAnsi="Times New Roman" w:cs="Times New Roman"/>
          <w:b/>
          <w:bCs/>
          <w:sz w:val="24"/>
          <w:szCs w:val="24"/>
        </w:rPr>
        <w:t xml:space="preserve">: Association of COMT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F3EF7">
        <w:rPr>
          <w:rFonts w:ascii="Times New Roman" w:hAnsi="Times New Roman" w:cs="Times New Roman"/>
          <w:b/>
          <w:bCs/>
          <w:sz w:val="24"/>
          <w:szCs w:val="24"/>
        </w:rPr>
        <w:t xml:space="preserve">olymorphism in Dominant and Recessive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F3EF7">
        <w:rPr>
          <w:rFonts w:ascii="Times New Roman" w:hAnsi="Times New Roman" w:cs="Times New Roman"/>
          <w:b/>
          <w:bCs/>
          <w:sz w:val="24"/>
          <w:szCs w:val="24"/>
        </w:rPr>
        <w:t>odel.</w:t>
      </w:r>
    </w:p>
    <w:tbl>
      <w:tblPr>
        <w:tblStyle w:val="TableGrid"/>
        <w:tblW w:w="438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069"/>
        <w:gridCol w:w="1017"/>
        <w:gridCol w:w="2044"/>
        <w:gridCol w:w="1081"/>
      </w:tblGrid>
      <w:tr w:rsidR="0084030D" w:rsidRPr="00EF3D18" w:rsidTr="00652A5C">
        <w:trPr>
          <w:trHeight w:val="953"/>
          <w:jc w:val="center"/>
        </w:trPr>
        <w:tc>
          <w:tcPr>
            <w:tcW w:w="1298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4030D" w:rsidRPr="00EF3D18" w:rsidRDefault="0084030D" w:rsidP="00652A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D1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 Genotype</w:t>
            </w:r>
          </w:p>
        </w:tc>
        <w:tc>
          <w:tcPr>
            <w:tcW w:w="1233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4030D" w:rsidRPr="00EF3D18" w:rsidRDefault="0084030D" w:rsidP="00652A5C">
            <w:pPr>
              <w:spacing w:after="1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AAE">
              <w:rPr>
                <w:rFonts w:ascii="Times New Roman" w:hAnsi="Times New Roman" w:cs="Times New Roman"/>
                <w:b/>
                <w:sz w:val="24"/>
                <w:szCs w:val="24"/>
              </w:rPr>
              <w:t>Substance Abuser (n=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C11AA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4030D" w:rsidRPr="00EF3D18" w:rsidRDefault="0084030D" w:rsidP="00652A5C">
            <w:pPr>
              <w:spacing w:after="1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AAE">
              <w:rPr>
                <w:rFonts w:ascii="Times New Roman" w:hAnsi="Times New Roman" w:cs="Times New Roman"/>
                <w:b/>
                <w:sz w:val="24"/>
                <w:szCs w:val="24"/>
              </w:rPr>
              <w:t>Control (n=175)</w:t>
            </w:r>
          </w:p>
        </w:tc>
        <w:tc>
          <w:tcPr>
            <w:tcW w:w="1218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4030D" w:rsidRPr="00EF3D18" w:rsidRDefault="0084030D" w:rsidP="00652A5C">
            <w:pPr>
              <w:spacing w:after="1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D1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OR (95% CI)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4030D" w:rsidRPr="00EF3D18" w:rsidRDefault="0084030D" w:rsidP="00652A5C">
            <w:pPr>
              <w:spacing w:after="1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7A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87A21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84030D" w:rsidRPr="00EF3D18" w:rsidTr="00652A5C">
        <w:trPr>
          <w:trHeight w:val="315"/>
          <w:jc w:val="center"/>
        </w:trPr>
        <w:tc>
          <w:tcPr>
            <w:tcW w:w="1298" w:type="pct"/>
            <w:tcBorders>
              <w:top w:val="single" w:sz="12" w:space="0" w:color="auto"/>
            </w:tcBorders>
          </w:tcPr>
          <w:p w:rsidR="0084030D" w:rsidRPr="00EF3D18" w:rsidRDefault="0084030D" w:rsidP="00652A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EF3D1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Dominant  model</w:t>
            </w:r>
          </w:p>
        </w:tc>
        <w:tc>
          <w:tcPr>
            <w:tcW w:w="1233" w:type="pct"/>
            <w:tcBorders>
              <w:top w:val="single" w:sz="12" w:space="0" w:color="auto"/>
            </w:tcBorders>
          </w:tcPr>
          <w:p w:rsidR="0084030D" w:rsidRPr="00C11AAE" w:rsidRDefault="0084030D" w:rsidP="00652A5C">
            <w:pPr>
              <w:spacing w:after="120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12" w:space="0" w:color="auto"/>
            </w:tcBorders>
          </w:tcPr>
          <w:p w:rsidR="0084030D" w:rsidRPr="00C11AAE" w:rsidRDefault="0084030D" w:rsidP="00652A5C">
            <w:pPr>
              <w:spacing w:after="120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8" w:type="pct"/>
            <w:tcBorders>
              <w:top w:val="single" w:sz="12" w:space="0" w:color="auto"/>
            </w:tcBorders>
          </w:tcPr>
          <w:p w:rsidR="0084030D" w:rsidRPr="00EF3D18" w:rsidRDefault="0084030D" w:rsidP="00652A5C">
            <w:pPr>
              <w:spacing w:after="12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single" w:sz="12" w:space="0" w:color="auto"/>
            </w:tcBorders>
          </w:tcPr>
          <w:p w:rsidR="0084030D" w:rsidRPr="00487A21" w:rsidRDefault="0084030D" w:rsidP="00652A5C">
            <w:pPr>
              <w:spacing w:after="120"/>
              <w:textAlignment w:val="baseline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84030D" w:rsidRPr="00EF3D18" w:rsidTr="00652A5C">
        <w:trPr>
          <w:trHeight w:val="381"/>
          <w:jc w:val="center"/>
        </w:trPr>
        <w:tc>
          <w:tcPr>
            <w:tcW w:w="1298" w:type="pct"/>
            <w:hideMark/>
          </w:tcPr>
          <w:p w:rsidR="0084030D" w:rsidRPr="00EF3D18" w:rsidRDefault="0084030D" w:rsidP="00652A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233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199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06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199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18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030D" w:rsidRPr="00EF3D18" w:rsidTr="00652A5C">
        <w:trPr>
          <w:trHeight w:val="144"/>
          <w:jc w:val="center"/>
        </w:trPr>
        <w:tc>
          <w:tcPr>
            <w:tcW w:w="1298" w:type="pct"/>
            <w:hideMark/>
          </w:tcPr>
          <w:p w:rsidR="0084030D" w:rsidRPr="0003731F" w:rsidRDefault="0084030D" w:rsidP="00652A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31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GA+AA</w:t>
            </w:r>
          </w:p>
        </w:tc>
        <w:tc>
          <w:tcPr>
            <w:tcW w:w="1233" w:type="pct"/>
            <w:hideMark/>
          </w:tcPr>
          <w:p w:rsidR="0084030D" w:rsidRPr="0003731F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3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03731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1</w:t>
            </w:r>
          </w:p>
        </w:tc>
        <w:tc>
          <w:tcPr>
            <w:tcW w:w="606" w:type="pct"/>
            <w:hideMark/>
          </w:tcPr>
          <w:p w:rsidR="0084030D" w:rsidRPr="0003731F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31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03731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1218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2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1.027</w:t>
            </w:r>
            <w:r w:rsidRPr="001C2199">
              <w:rPr>
                <w:rFonts w:ascii="Times New Roman" w:hAnsi="Times New Roman" w:cs="Times New Roman"/>
                <w:sz w:val="24"/>
                <w:szCs w:val="24"/>
              </w:rPr>
              <w:t>-2.4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4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84030D" w:rsidRPr="00EF3D18" w:rsidTr="00652A5C">
        <w:trPr>
          <w:trHeight w:val="243"/>
          <w:jc w:val="center"/>
        </w:trPr>
        <w:tc>
          <w:tcPr>
            <w:tcW w:w="1298" w:type="pct"/>
          </w:tcPr>
          <w:p w:rsidR="0084030D" w:rsidRPr="00EF3D18" w:rsidRDefault="0084030D" w:rsidP="00652A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EF3D1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Recessive  model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233" w:type="pct"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606" w:type="pct"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18" w:type="pct"/>
          </w:tcPr>
          <w:p w:rsidR="0084030D" w:rsidRPr="001C2199" w:rsidRDefault="0084030D" w:rsidP="00652A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4" w:type="pct"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030D" w:rsidRPr="00EF3D18" w:rsidTr="00652A5C">
        <w:trPr>
          <w:trHeight w:val="68"/>
          <w:jc w:val="center"/>
        </w:trPr>
        <w:tc>
          <w:tcPr>
            <w:tcW w:w="1298" w:type="pct"/>
            <w:hideMark/>
          </w:tcPr>
          <w:p w:rsidR="0084030D" w:rsidRPr="0003731F" w:rsidRDefault="0084030D" w:rsidP="00652A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31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GG+GA</w:t>
            </w:r>
          </w:p>
        </w:tc>
        <w:tc>
          <w:tcPr>
            <w:tcW w:w="1233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06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18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030D" w:rsidRPr="00EF3D18" w:rsidTr="00652A5C">
        <w:trPr>
          <w:trHeight w:val="503"/>
          <w:jc w:val="center"/>
        </w:trPr>
        <w:tc>
          <w:tcPr>
            <w:tcW w:w="1298" w:type="pct"/>
            <w:tcBorders>
              <w:bottom w:val="single" w:sz="12" w:space="0" w:color="auto"/>
            </w:tcBorders>
            <w:hideMark/>
          </w:tcPr>
          <w:p w:rsidR="0084030D" w:rsidRPr="00EF3D18" w:rsidRDefault="0084030D" w:rsidP="00652A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233" w:type="pct"/>
            <w:tcBorders>
              <w:bottom w:val="single" w:sz="12" w:space="0" w:color="auto"/>
            </w:tcBorders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18" w:type="pct"/>
            <w:tcBorders>
              <w:bottom w:val="single" w:sz="12" w:space="0" w:color="auto"/>
            </w:tcBorders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 w:rsidRPr="001C2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</w:t>
            </w:r>
            <w:r w:rsidRPr="001C219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  <w:r w:rsidRPr="001C219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hideMark/>
          </w:tcPr>
          <w:p w:rsidR="0084030D" w:rsidRPr="001C2199" w:rsidRDefault="0084030D" w:rsidP="00652A5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</w:tr>
    </w:tbl>
    <w:p w:rsidR="0084030D" w:rsidRDefault="0084030D" w:rsidP="0084030D">
      <w:pPr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 </w:t>
      </w:r>
      <w:r w:rsidRPr="00EF44F9">
        <w:rPr>
          <w:rFonts w:ascii="Times New Roman" w:hAnsi="Times New Roman" w:cs="Times New Roman"/>
          <w:color w:val="000000"/>
        </w:rPr>
        <w:t>Fisher's test was performed to calculate statistical</w:t>
      </w:r>
      <w:r>
        <w:rPr>
          <w:rFonts w:ascii="Times New Roman" w:hAnsi="Times New Roman" w:cs="Times New Roman"/>
          <w:color w:val="000000"/>
        </w:rPr>
        <w:t xml:space="preserve"> </w:t>
      </w:r>
      <w:r w:rsidRPr="00EF44F9">
        <w:rPr>
          <w:rFonts w:ascii="Times New Roman" w:hAnsi="Times New Roman" w:cs="Times New Roman"/>
          <w:color w:val="000000"/>
        </w:rPr>
        <w:t xml:space="preserve">significance. </w:t>
      </w:r>
      <w:r w:rsidRPr="00B2475F">
        <w:rPr>
          <w:rFonts w:ascii="Times New Roman" w:hAnsi="Times New Roman" w:cs="Times New Roman"/>
          <w:color w:val="000000"/>
        </w:rPr>
        <w:t xml:space="preserve">p˂ 0.05 was considered as a level of </w:t>
      </w:r>
      <w:r>
        <w:rPr>
          <w:rFonts w:ascii="Times New Roman" w:hAnsi="Times New Roman" w:cs="Times New Roman"/>
          <w:color w:val="000000"/>
        </w:rPr>
        <w:t xml:space="preserve">  </w:t>
      </w:r>
    </w:p>
    <w:p w:rsidR="0084030D" w:rsidRDefault="0084030D" w:rsidP="0084030D">
      <w:pPr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 </w:t>
      </w:r>
      <w:r w:rsidRPr="00B2475F">
        <w:rPr>
          <w:rFonts w:ascii="Times New Roman" w:hAnsi="Times New Roman" w:cs="Times New Roman"/>
          <w:color w:val="000000"/>
        </w:rPr>
        <w:t>significance; OR: Odds ratio; CI: Confidence Interval; ns: not significant.</w:t>
      </w:r>
    </w:p>
    <w:p w:rsidR="0084030D" w:rsidRDefault="0084030D">
      <w:bookmarkStart w:id="0" w:name="_GoBack"/>
      <w:bookmarkEnd w:id="0"/>
    </w:p>
    <w:sectPr w:rsidR="00840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4F8"/>
    <w:rsid w:val="00000D67"/>
    <w:rsid w:val="0084030D"/>
    <w:rsid w:val="009F2F09"/>
    <w:rsid w:val="00B8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6T02:00:00Z</dcterms:created>
  <dcterms:modified xsi:type="dcterms:W3CDTF">2021-01-26T02:00:00Z</dcterms:modified>
</cp:coreProperties>
</file>